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0CCB0" w14:textId="77777777" w:rsidR="00E540A4" w:rsidRDefault="00E540A4" w:rsidP="00E540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FF6A28F" wp14:editId="73C72CA6">
            <wp:extent cx="5295900" cy="45243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3" t="2590" r="9251" b="2789"/>
                    <a:stretch/>
                  </pic:blipFill>
                  <pic:spPr bwMode="auto">
                    <a:xfrm>
                      <a:off x="0" y="0"/>
                      <a:ext cx="529590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895A45" w14:textId="3E37DA3E" w:rsidR="00E540A4" w:rsidRDefault="00E540A4" w:rsidP="00E540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>ig</w:t>
      </w:r>
      <w:bookmarkStart w:id="0" w:name="_GoBack"/>
      <w:bookmarkEnd w:id="0"/>
      <w:r>
        <w:rPr>
          <w:rFonts w:ascii="Times New Roman" w:hAnsi="Times New Roman" w:cs="Times New Roman"/>
          <w:kern w:val="0"/>
          <w:sz w:val="24"/>
          <w:szCs w:val="24"/>
        </w:rPr>
        <w:t>. The distribution and describe of CEI</w:t>
      </w:r>
    </w:p>
    <w:p w14:paraId="1B58FD35" w14:textId="77777777" w:rsidR="00E540A4" w:rsidRDefault="00E540A4" w:rsidP="00E540A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Due to missing of CEI calculate predictors, the CEI sample was 1230.</w:t>
      </w:r>
    </w:p>
    <w:p w14:paraId="0CA5E25D" w14:textId="77777777" w:rsidR="00657BFB" w:rsidRPr="00E540A4" w:rsidRDefault="00657BFB"/>
    <w:sectPr w:rsidR="00657BFB" w:rsidRPr="00E54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2DA33" w14:textId="77777777" w:rsidR="00E540A4" w:rsidRDefault="00E540A4" w:rsidP="00E540A4">
      <w:r>
        <w:separator/>
      </w:r>
    </w:p>
  </w:endnote>
  <w:endnote w:type="continuationSeparator" w:id="0">
    <w:p w14:paraId="7C2C73EF" w14:textId="77777777" w:rsidR="00E540A4" w:rsidRDefault="00E540A4" w:rsidP="00E54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A0ECDE" w14:textId="77777777" w:rsidR="00E540A4" w:rsidRDefault="00E540A4" w:rsidP="00E540A4">
      <w:r>
        <w:separator/>
      </w:r>
    </w:p>
  </w:footnote>
  <w:footnote w:type="continuationSeparator" w:id="0">
    <w:p w14:paraId="1F8B53CE" w14:textId="77777777" w:rsidR="00E540A4" w:rsidRDefault="00E540A4" w:rsidP="00E54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C89"/>
    <w:rsid w:val="003A4EF7"/>
    <w:rsid w:val="00657BFB"/>
    <w:rsid w:val="00856DD8"/>
    <w:rsid w:val="00E540A4"/>
    <w:rsid w:val="00E9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1110C"/>
  <w15:chartTrackingRefBased/>
  <w15:docId w15:val="{57083ABF-DAE3-415B-B93A-A83ADF37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40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0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0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540A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54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平 李</dc:creator>
  <cp:keywords/>
  <dc:description/>
  <cp:lastModifiedBy>江平 李</cp:lastModifiedBy>
  <cp:revision>2</cp:revision>
  <dcterms:created xsi:type="dcterms:W3CDTF">2019-03-14T16:25:00Z</dcterms:created>
  <dcterms:modified xsi:type="dcterms:W3CDTF">2019-03-14T16:25:00Z</dcterms:modified>
</cp:coreProperties>
</file>